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text" w:horzAnchor="page" w:tblpX="2025" w:tblpY="5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134"/>
      </w:tblGrid>
      <w:tr w:rsidR="00052AC1" w:rsidRPr="00FF4E87" w:rsidTr="00052AC1">
        <w:tc>
          <w:tcPr>
            <w:tcW w:w="3823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b/>
                <w:sz w:val="20"/>
                <w:szCs w:val="20"/>
              </w:rPr>
              <w:t>Bacteria</w:t>
            </w:r>
          </w:p>
        </w:tc>
        <w:tc>
          <w:tcPr>
            <w:tcW w:w="1134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</w:p>
        </w:tc>
      </w:tr>
      <w:tr w:rsidR="00052AC1" w:rsidRPr="00FF4E87" w:rsidTr="00052AC1">
        <w:tc>
          <w:tcPr>
            <w:tcW w:w="3823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>aerug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>nosa</w:t>
            </w:r>
            <w:proofErr w:type="spellEnd"/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sz w:val="20"/>
                <w:szCs w:val="20"/>
              </w:rPr>
              <w:t>7 (23.3%)</w:t>
            </w:r>
          </w:p>
        </w:tc>
      </w:tr>
      <w:tr w:rsidR="00052AC1" w:rsidRPr="00FF4E87" w:rsidTr="00052AC1">
        <w:tc>
          <w:tcPr>
            <w:tcW w:w="3823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F4E8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Methicillin-sensitive Staphylococcus </w:t>
            </w:r>
            <w:proofErr w:type="spellStart"/>
            <w:r w:rsidRPr="00FF4E8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  <w:r w:rsidRPr="00FF4E8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sz w:val="20"/>
                <w:szCs w:val="20"/>
              </w:rPr>
              <w:t>6 (20%)</w:t>
            </w:r>
          </w:p>
        </w:tc>
      </w:tr>
      <w:tr w:rsidR="00052AC1" w:rsidRPr="00FF4E87" w:rsidTr="00052AC1">
        <w:tc>
          <w:tcPr>
            <w:tcW w:w="3823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134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6.7</w:t>
            </w:r>
            <w:r w:rsidRPr="00FF4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052AC1" w:rsidRPr="00FF4E87" w:rsidTr="00052AC1">
        <w:tc>
          <w:tcPr>
            <w:tcW w:w="3823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1134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sz w:val="20"/>
                <w:szCs w:val="20"/>
              </w:rPr>
              <w:t>3 (10%)</w:t>
            </w:r>
          </w:p>
        </w:tc>
      </w:tr>
      <w:tr w:rsidR="00052AC1" w:rsidRPr="00FF4E87" w:rsidTr="00052AC1">
        <w:tc>
          <w:tcPr>
            <w:tcW w:w="3823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>pneumoni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134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sz w:val="20"/>
                <w:szCs w:val="20"/>
              </w:rPr>
              <w:t>3 (10%)</w:t>
            </w:r>
          </w:p>
        </w:tc>
      </w:tr>
      <w:tr w:rsidR="00052AC1" w:rsidRPr="00FF4E87" w:rsidTr="00052AC1">
        <w:tc>
          <w:tcPr>
            <w:tcW w:w="3823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F4E87">
              <w:rPr>
                <w:rStyle w:val="Hervorhebung"/>
                <w:rFonts w:ascii="Times New Roman" w:hAnsi="Times New Roman" w:cs="Times New Roman"/>
                <w:i/>
                <w:sz w:val="20"/>
                <w:szCs w:val="20"/>
              </w:rPr>
              <w:t xml:space="preserve">Methicillin-resistant Staphylococcus </w:t>
            </w:r>
            <w:proofErr w:type="spellStart"/>
            <w:r w:rsidRPr="00FF4E87">
              <w:rPr>
                <w:rStyle w:val="Hervorhebung"/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  <w:r w:rsidRPr="00FF4E87">
              <w:rPr>
                <w:rStyle w:val="st1"/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sz w:val="20"/>
                <w:szCs w:val="20"/>
              </w:rPr>
              <w:t>3 (10%)</w:t>
            </w:r>
          </w:p>
        </w:tc>
      </w:tr>
      <w:tr w:rsidR="00052AC1" w:rsidRPr="00FF4E87" w:rsidTr="00052AC1">
        <w:tc>
          <w:tcPr>
            <w:tcW w:w="3823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proofErr w:type="spellEnd"/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loacae</w:t>
            </w:r>
          </w:p>
        </w:tc>
        <w:tc>
          <w:tcPr>
            <w:tcW w:w="1134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sz w:val="20"/>
                <w:szCs w:val="20"/>
              </w:rPr>
              <w:t>1 (3.3%)</w:t>
            </w:r>
          </w:p>
        </w:tc>
      </w:tr>
      <w:tr w:rsidR="00052AC1" w:rsidRPr="00FF4E87" w:rsidTr="00052AC1">
        <w:tc>
          <w:tcPr>
            <w:tcW w:w="3823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>Fungal pneumonia</w:t>
            </w:r>
          </w:p>
        </w:tc>
        <w:tc>
          <w:tcPr>
            <w:tcW w:w="1134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sz w:val="20"/>
                <w:szCs w:val="20"/>
              </w:rPr>
              <w:t>1 (3.3%)</w:t>
            </w:r>
          </w:p>
        </w:tc>
      </w:tr>
      <w:tr w:rsidR="00052AC1" w:rsidRPr="00FF4E87" w:rsidTr="00052AC1">
        <w:tc>
          <w:tcPr>
            <w:tcW w:w="3823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FF4E87">
              <w:rPr>
                <w:rFonts w:ascii="Times New Roman" w:hAnsi="Times New Roman" w:cs="Times New Roman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134" w:type="dxa"/>
          </w:tcPr>
          <w:p w:rsidR="00052AC1" w:rsidRPr="00FF4E87" w:rsidRDefault="00052AC1" w:rsidP="00052AC1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E87">
              <w:rPr>
                <w:rFonts w:ascii="Times New Roman" w:hAnsi="Times New Roman" w:cs="Times New Roman"/>
                <w:sz w:val="20"/>
                <w:szCs w:val="20"/>
              </w:rPr>
              <w:t>1 (3.3%)</w:t>
            </w:r>
          </w:p>
        </w:tc>
      </w:tr>
    </w:tbl>
    <w:p w:rsidR="00886BA0" w:rsidRDefault="00052AC1"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1 Table. </w:t>
      </w:r>
      <w:r w:rsidRPr="00FF4E87">
        <w:rPr>
          <w:rFonts w:ascii="Times New Roman" w:hAnsi="Times New Roman" w:cs="Times New Roman"/>
          <w:b/>
        </w:rPr>
        <w:t xml:space="preserve">Pathogens </w:t>
      </w:r>
      <w:r>
        <w:rPr>
          <w:rFonts w:ascii="Times New Roman" w:hAnsi="Times New Roman" w:cs="Times New Roman"/>
          <w:b/>
        </w:rPr>
        <w:t>causi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ng </w:t>
      </w:r>
      <w:r w:rsidRPr="00FF4E87">
        <w:rPr>
          <w:rFonts w:ascii="Times New Roman" w:hAnsi="Times New Roman" w:cs="Times New Roman"/>
          <w:b/>
        </w:rPr>
        <w:t>pneumonia</w:t>
      </w:r>
    </w:p>
    <w:sectPr w:rsidR="00886B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BB8"/>
    <w:rsid w:val="00052AC1"/>
    <w:rsid w:val="006639BC"/>
    <w:rsid w:val="00886BA0"/>
    <w:rsid w:val="00B1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0CE5A13-0035-4433-A1CF-185408950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12BB8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2BB8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Absatz-Standardschriftart"/>
    <w:rsid w:val="00B12BB8"/>
  </w:style>
  <w:style w:type="character" w:styleId="Hervorhebung">
    <w:name w:val="Emphasis"/>
    <w:basedOn w:val="Absatz-Standardschriftart"/>
    <w:uiPriority w:val="20"/>
    <w:qFormat/>
    <w:rsid w:val="00B12BB8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2</cp:revision>
  <dcterms:created xsi:type="dcterms:W3CDTF">2017-03-27T22:05:00Z</dcterms:created>
  <dcterms:modified xsi:type="dcterms:W3CDTF">2017-03-27T22:05:00Z</dcterms:modified>
</cp:coreProperties>
</file>